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22F28" w14:textId="77777777" w:rsidR="003E341B" w:rsidRPr="00065671" w:rsidRDefault="003E341B" w:rsidP="003E341B">
      <w:pPr>
        <w:spacing w:line="360" w:lineRule="auto"/>
        <w:contextualSpacing/>
        <w:rPr>
          <w:rFonts w:ascii="Times New Roman" w:eastAsia="宋体" w:hAnsi="Times New Roman" w:cs="Times New Roman"/>
          <w:b/>
          <w:bCs/>
          <w:sz w:val="24"/>
        </w:rPr>
      </w:pPr>
      <w:r w:rsidRPr="00065671">
        <w:rPr>
          <w:rFonts w:ascii="Times New Roman" w:eastAsia="宋体" w:hAnsi="Times New Roman" w:cs="Times New Roman"/>
          <w:b/>
          <w:bCs/>
          <w:sz w:val="24"/>
        </w:rPr>
        <w:t>Table S4. Prognostic analysis of samples from the TCGA cohort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92"/>
        <w:gridCol w:w="1016"/>
        <w:gridCol w:w="461"/>
        <w:gridCol w:w="2192"/>
        <w:gridCol w:w="1016"/>
      </w:tblGrid>
      <w:tr w:rsidR="003E341B" w:rsidRPr="00AE2E93" w14:paraId="2A2B5A92" w14:textId="77777777" w:rsidTr="00C72501">
        <w:trPr>
          <w:tblHeader/>
          <w:jc w:val="center"/>
        </w:trPr>
        <w:tc>
          <w:tcPr>
            <w:tcW w:w="144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7CEA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07EB6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Total(N)</w:t>
            </w:r>
          </w:p>
        </w:tc>
        <w:tc>
          <w:tcPr>
            <w:tcW w:w="320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A1157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80EF3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320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239A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Multivariate analysis</w:t>
            </w:r>
          </w:p>
        </w:tc>
      </w:tr>
      <w:tr w:rsidR="003E341B" w:rsidRPr="00AE2E93" w14:paraId="638B4B78" w14:textId="77777777" w:rsidTr="00C72501">
        <w:trPr>
          <w:tblHeader/>
          <w:jc w:val="center"/>
        </w:trPr>
        <w:tc>
          <w:tcPr>
            <w:tcW w:w="1440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3E59C5" w14:textId="77777777" w:rsidR="003E341B" w:rsidRPr="00AE2E93" w:rsidRDefault="003E341B" w:rsidP="00C72501">
            <w:pPr>
              <w:widowControl/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061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06C663" w14:textId="77777777" w:rsidR="003E341B" w:rsidRPr="00AE2E93" w:rsidRDefault="003E341B" w:rsidP="00C72501">
            <w:pPr>
              <w:widowControl/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5AC6B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Hazard ratio (95% CI)</w:t>
            </w: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44049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4"/>
                <w:lang w:eastAsia="en-US"/>
                <w14:ligatures w14:val="none"/>
              </w:rPr>
              <w:t xml:space="preserve">P </w:t>
            </w: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value</w:t>
            </w:r>
          </w:p>
        </w:tc>
        <w:tc>
          <w:tcPr>
            <w:tcW w:w="461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83324C" w14:textId="77777777" w:rsidR="003E341B" w:rsidRPr="00AE2E93" w:rsidRDefault="003E341B" w:rsidP="00C72501">
            <w:pPr>
              <w:widowControl/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D582A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Hazard ratio (95% CI)</w:t>
            </w: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C12D5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4"/>
                <w:lang w:eastAsia="en-US"/>
                <w14:ligatures w14:val="none"/>
              </w:rPr>
              <w:t>P</w:t>
            </w: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value</w:t>
            </w:r>
          </w:p>
        </w:tc>
      </w:tr>
      <w:tr w:rsidR="003E341B" w:rsidRPr="00AE2E93" w14:paraId="64D426AE" w14:textId="77777777" w:rsidTr="00C72501">
        <w:trPr>
          <w:jc w:val="center"/>
        </w:trPr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B2F7B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DHDH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96950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73</w:t>
            </w:r>
          </w:p>
        </w:tc>
        <w:tc>
          <w:tcPr>
            <w:tcW w:w="2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09DDA1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852D6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ECFE2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9D968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4F7C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337C5F73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CCADC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F381B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8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84A02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C25A3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CC23F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4B12C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A700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1A1ACA86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69E50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High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42D3F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8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8769E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.076 (1.455 - 2.96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B761A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b/>
                <w:color w:val="000000"/>
                <w:kern w:val="0"/>
                <w:sz w:val="24"/>
                <w:lang w:eastAsia="en-US"/>
                <w14:ligatures w14:val="none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E69BC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B242B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.834 (1.151 - 2.92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75B6B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b/>
                <w:color w:val="000000"/>
                <w:kern w:val="0"/>
                <w:sz w:val="24"/>
                <w:lang w:eastAsia="en-US"/>
                <w14:ligatures w14:val="none"/>
              </w:rPr>
              <w:t>0.011</w:t>
            </w:r>
          </w:p>
        </w:tc>
      </w:tr>
      <w:tr w:rsidR="003E341B" w:rsidRPr="00AE2E93" w14:paraId="616ADF9E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8486E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Gend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F5DF4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7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44A1B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BE04C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8B26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1F23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6E48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45AEDECF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1ADE7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Ma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95A46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5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903B9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0B74F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2924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822F2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161BA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4ED24962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6748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Fema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23EC1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2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E63C7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.261 (0.885 - 1.79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6B844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20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7BC8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961BC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75485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2B4F9CF4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610FC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Ag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69254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7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860E1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972B3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22A80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53283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FA667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2241AD71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506D2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&lt;= 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37962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7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48F4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49A0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751FE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1796E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C4A0C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17419606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77DEC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&gt; 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6B793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9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D715F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.205 (0.850 - 1.70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323BA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29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E64B8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AD1FE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6CD5F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13D57FC7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515DB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Ra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45CCF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6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93A68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26D04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D05FF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BF5C8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D419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3A196D27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3ADB8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Asi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C16B4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5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FCD55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5284B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7AD2C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B485A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37697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38D7BAE2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D3307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Black or African Americ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B86C8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E8E95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.585 (0.675 - 3.72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0C17E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29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F708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0DC47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F589F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60FCC8DC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931E3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Whi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BBDB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8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AC131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.323 (0.909 - 1.92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26439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14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B9601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68027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F1F33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501F7453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277E3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Pathologic T stag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E22BF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7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7C6B6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1F57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223AC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F59DE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7986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356E96F6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E6F1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T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99901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8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2FA3AA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6849A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9EB99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03CC0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76871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14497F41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22206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T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02508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9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990A0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.431 (0.902 - 2.26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E3978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12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F874A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5DB6E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.464 (0.800 - 2.68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FD19F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217</w:t>
            </w:r>
          </w:p>
        </w:tc>
      </w:tr>
      <w:tr w:rsidR="003E341B" w:rsidRPr="00AE2E93" w14:paraId="73DD4B11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3A6D2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T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3A7B2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8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5369A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.674 (1.761 - 4.06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C6AB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b/>
                <w:color w:val="000000"/>
                <w:kern w:val="0"/>
                <w:sz w:val="24"/>
                <w:lang w:eastAsia="en-US"/>
                <w14:ligatures w14:val="none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7C8BA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C48E9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.542 (1.476 - 4.37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5D51C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b/>
                <w:color w:val="000000"/>
                <w:kern w:val="0"/>
                <w:sz w:val="24"/>
                <w:lang w:eastAsia="en-US"/>
                <w14:ligatures w14:val="none"/>
              </w:rPr>
              <w:t>&lt; 0.001</w:t>
            </w:r>
          </w:p>
        </w:tc>
      </w:tr>
      <w:tr w:rsidR="003E341B" w:rsidRPr="00AE2E93" w14:paraId="3C513254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5CF5A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lastRenderedPageBreak/>
              <w:t>T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0730F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AC53C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5.386 (2.690 - 10.78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D973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b/>
                <w:color w:val="000000"/>
                <w:kern w:val="0"/>
                <w:sz w:val="24"/>
                <w:lang w:eastAsia="en-US"/>
                <w14:ligatures w14:val="none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FF685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133CA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4.547 (1.670 - 12.37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CC6B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b/>
                <w:color w:val="000000"/>
                <w:kern w:val="0"/>
                <w:sz w:val="24"/>
                <w:lang w:eastAsia="en-US"/>
                <w14:ligatures w14:val="none"/>
              </w:rPr>
              <w:t>0.003</w:t>
            </w:r>
          </w:p>
        </w:tc>
      </w:tr>
      <w:tr w:rsidR="003E341B" w:rsidRPr="00AE2E93" w14:paraId="454DE2A2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4890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Pathologic N stag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A649B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5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26094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FF88A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E99C1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D4FDE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DA774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5DB67A19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C445B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N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7394B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DAAB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1336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F6E1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0DDBE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7B138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44E24B14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6F93C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N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438B5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03D4A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.029 (0.497 - 8.28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C08F1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32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FBCD9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CAC9E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716CC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5A19E9D2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7163B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Pathologic M stag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CB8B6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7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711CE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2F70F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D198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17135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0F8E9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060DB65F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2BFBB3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M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3D6C5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6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32E1E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CF39E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AA925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7EBD9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FC3F8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0A7C0F65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A139B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M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F0AE3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15752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4.077 (1.281 - 12.97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FA8C0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b/>
                <w:color w:val="000000"/>
                <w:kern w:val="0"/>
                <w:sz w:val="24"/>
                <w:lang w:eastAsia="en-US"/>
                <w14:ligatures w14:val="none"/>
              </w:rPr>
              <w:t>0.01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9DE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C4E37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845 (0.162 - 4.39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14189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841</w:t>
            </w:r>
          </w:p>
        </w:tc>
      </w:tr>
      <w:tr w:rsidR="003E341B" w:rsidRPr="00AE2E93" w14:paraId="61AAE773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75B60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Tumor stat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948DF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D4210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C62B7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3C68C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4A7F3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BECDE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22E075E0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E08B5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Tumor fre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0F11B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0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CE5B45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04453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A1153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76994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3719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319EF6EB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6EA45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With tumo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60F04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5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ADDE6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.317 (1.590 - 3.37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FAB68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b/>
                <w:color w:val="000000"/>
                <w:kern w:val="0"/>
                <w:sz w:val="24"/>
                <w:lang w:eastAsia="en-US"/>
                <w14:ligatures w14:val="none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F6902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C3C5B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.935 (1.210 - 3.09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4459A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b/>
                <w:color w:val="000000"/>
                <w:kern w:val="0"/>
                <w:sz w:val="24"/>
                <w:lang w:eastAsia="en-US"/>
                <w14:ligatures w14:val="none"/>
              </w:rPr>
              <w:t>0.006</w:t>
            </w:r>
          </w:p>
        </w:tc>
      </w:tr>
      <w:tr w:rsidR="003E341B" w:rsidRPr="00AE2E93" w14:paraId="19F70337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36445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proofErr w:type="gramStart"/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AFP(</w:t>
            </w:r>
            <w:proofErr w:type="gramEnd"/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ng/ml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A8F2B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7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3583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CDA1F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8DFC9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DD3B3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F3DE9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480F10EE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31A37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&lt;= 4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18387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1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F99D4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D0DF1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CABAC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2A625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CD047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7E4F6647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94BD6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&gt; 4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F0E42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2D8AF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.075 (0.658 - 1.75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FA231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77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E0BD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A03D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30264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1BE6AEA3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3BB96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Albumin(g/dl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044D4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9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D62F8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A716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E3852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34D7A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FF0D4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7919F44A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670D6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&lt; 3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3C8D7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6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CA6C3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66BB1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E5206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D793C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0D075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2644076B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DA846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&gt;= 3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D8D20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3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BDCAB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897 (0.549 - 1.46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D5001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66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325EE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3070F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29DFF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265364E0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D6E2A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Vascular invasio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7F003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1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F8A1D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2715F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4267F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5BFEF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1FF3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0E723E94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1B6AC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lastRenderedPageBreak/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9C166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0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D2286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2388E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0A388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E93AA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3B2E2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3E341B" w:rsidRPr="00AE2E93" w14:paraId="5A6B549E" w14:textId="77777777" w:rsidTr="00C72501">
        <w:trPr>
          <w:jc w:val="center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76944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E23B5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09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C8D99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.344 (0.887 - 2.035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1254A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16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0415B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7FFC0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E2E93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B2B5C" w14:textId="77777777" w:rsidR="003E341B" w:rsidRPr="00AE2E93" w:rsidRDefault="003E341B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</w:tbl>
    <w:p w14:paraId="629A1653" w14:textId="77777777" w:rsidR="003E341B" w:rsidRPr="00AE2E93" w:rsidRDefault="003E341B" w:rsidP="003E341B">
      <w:pPr>
        <w:widowControl/>
        <w:spacing w:after="0" w:line="240" w:lineRule="auto"/>
        <w:rPr>
          <w:rFonts w:ascii="Cambria" w:eastAsia="MS Mincho" w:hAnsi="Cambria" w:cs="Times New Roman"/>
          <w:kern w:val="0"/>
          <w:sz w:val="24"/>
          <w:lang w:eastAsia="en-US"/>
          <w14:ligatures w14:val="none"/>
        </w:rPr>
      </w:pPr>
    </w:p>
    <w:p w14:paraId="4C5761B1" w14:textId="77777777" w:rsidR="003E341B" w:rsidRPr="00A5644E" w:rsidRDefault="003E341B" w:rsidP="003E341B">
      <w:pPr>
        <w:spacing w:line="360" w:lineRule="auto"/>
        <w:contextualSpacing/>
        <w:rPr>
          <w:rFonts w:ascii="Times New Roman" w:eastAsia="宋体" w:hAnsi="Times New Roman" w:cs="Times New Roman"/>
          <w:sz w:val="24"/>
        </w:rPr>
      </w:pPr>
    </w:p>
    <w:p w14:paraId="3BC6AC5E" w14:textId="77777777" w:rsidR="009F74B8" w:rsidRDefault="009F74B8">
      <w:pPr>
        <w:rPr>
          <w:rFonts w:hint="eastAsia"/>
        </w:rPr>
      </w:pPr>
    </w:p>
    <w:sectPr w:rsidR="009F74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6B4541" w14:textId="77777777" w:rsidR="00692317" w:rsidRDefault="00692317" w:rsidP="003E341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790FFB0" w14:textId="77777777" w:rsidR="00692317" w:rsidRDefault="00692317" w:rsidP="003E341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7D12CB" w14:textId="77777777" w:rsidR="00692317" w:rsidRDefault="00692317" w:rsidP="003E341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6ACA495" w14:textId="77777777" w:rsidR="00692317" w:rsidRDefault="00692317" w:rsidP="003E341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2E6"/>
    <w:rsid w:val="003E341B"/>
    <w:rsid w:val="00486C5D"/>
    <w:rsid w:val="00692317"/>
    <w:rsid w:val="00750699"/>
    <w:rsid w:val="009F74B8"/>
    <w:rsid w:val="00B035DB"/>
    <w:rsid w:val="00CE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5B8842A-98A1-46BD-A14D-429C6854E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41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E62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62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62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62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62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62E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62E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62E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62E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62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62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62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62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62E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E62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62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62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62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62E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E62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62E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E62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62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E62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62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E62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62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E62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E62E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E341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E34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E341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E34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洋 余</dc:creator>
  <cp:keywords/>
  <dc:description/>
  <cp:lastModifiedBy>海洋 余</cp:lastModifiedBy>
  <cp:revision>2</cp:revision>
  <dcterms:created xsi:type="dcterms:W3CDTF">2026-03-07T12:41:00Z</dcterms:created>
  <dcterms:modified xsi:type="dcterms:W3CDTF">2026-03-07T12:41:00Z</dcterms:modified>
</cp:coreProperties>
</file>